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E4B59" w14:textId="1AFF8B79" w:rsidR="00E5205E" w:rsidRPr="00BA779F" w:rsidRDefault="00E5205E" w:rsidP="00E5205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Pr="00BA779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BA779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Four tier severity </w:t>
      </w:r>
      <w:proofErr w:type="gramStart"/>
      <w:r>
        <w:rPr>
          <w:rFonts w:ascii="Times New Roman" w:hAnsi="Times New Roman" w:cs="Times New Roman"/>
          <w:color w:val="000000" w:themeColor="text1"/>
        </w:rPr>
        <w:t>outcom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4"/>
        <w:gridCol w:w="3407"/>
        <w:gridCol w:w="2789"/>
      </w:tblGrid>
      <w:tr w:rsidR="005208C1" w:rsidRPr="00CC517E" w14:paraId="3D8D3440" w14:textId="135B650E" w:rsidTr="005208C1">
        <w:tc>
          <w:tcPr>
            <w:tcW w:w="3154" w:type="dxa"/>
          </w:tcPr>
          <w:p w14:paraId="2BFD553F" w14:textId="77777777" w:rsidR="005208C1" w:rsidRPr="00A81DBA" w:rsidRDefault="005208C1" w:rsidP="006756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iteria</w:t>
            </w:r>
          </w:p>
        </w:tc>
        <w:tc>
          <w:tcPr>
            <w:tcW w:w="3407" w:type="dxa"/>
          </w:tcPr>
          <w:p w14:paraId="30BC2967" w14:textId="77777777" w:rsidR="005208C1" w:rsidRPr="00A81DBA" w:rsidRDefault="005208C1" w:rsidP="006756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iteria Adaptation to PHIS</w:t>
            </w:r>
          </w:p>
        </w:tc>
        <w:tc>
          <w:tcPr>
            <w:tcW w:w="2789" w:type="dxa"/>
          </w:tcPr>
          <w:p w14:paraId="34408342" w14:textId="4DF41167" w:rsidR="005208C1" w:rsidRPr="00473E19" w:rsidRDefault="00473E19" w:rsidP="006756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3E1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ified Criteri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or Sensitivity </w:t>
            </w:r>
            <w:r w:rsidR="00B44D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lysis</w:t>
            </w:r>
          </w:p>
        </w:tc>
      </w:tr>
      <w:tr w:rsidR="005208C1" w:rsidRPr="00CC517E" w14:paraId="59B9CDF8" w14:textId="75DFFED2" w:rsidTr="005208C1">
        <w:tc>
          <w:tcPr>
            <w:tcW w:w="3154" w:type="dxa"/>
          </w:tcPr>
          <w:p w14:paraId="6D1A614D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l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Discharged</w:t>
            </w:r>
          </w:p>
        </w:tc>
        <w:tc>
          <w:tcPr>
            <w:tcW w:w="3407" w:type="dxa"/>
          </w:tcPr>
          <w:p w14:paraId="2813AFF3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admission, AND</w:t>
            </w:r>
          </w:p>
          <w:p w14:paraId="1651C330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revisit leading to readmission &lt;7 days from index visit</w:t>
            </w:r>
          </w:p>
        </w:tc>
        <w:tc>
          <w:tcPr>
            <w:tcW w:w="2789" w:type="dxa"/>
          </w:tcPr>
          <w:p w14:paraId="533E6553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admission, AND</w:t>
            </w:r>
          </w:p>
          <w:p w14:paraId="2D3FB14E" w14:textId="1BC1F12E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revisit leading to readmission &lt;7 days from index visit</w:t>
            </w:r>
          </w:p>
        </w:tc>
      </w:tr>
      <w:tr w:rsidR="005208C1" w:rsidRPr="00CC517E" w14:paraId="1FA2A0F6" w14:textId="18E7AA6B" w:rsidTr="005208C1">
        <w:tc>
          <w:tcPr>
            <w:tcW w:w="3154" w:type="dxa"/>
          </w:tcPr>
          <w:p w14:paraId="481F9283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l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Admitted</w:t>
            </w:r>
          </w:p>
        </w:tc>
        <w:tc>
          <w:tcPr>
            <w:tcW w:w="3407" w:type="dxa"/>
          </w:tcPr>
          <w:p w14:paraId="7E44893F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tted from index visit O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mitted from revisit</w:t>
            </w:r>
          </w:p>
          <w:p w14:paraId="2652380A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</w:t>
            </w:r>
          </w:p>
          <w:p w14:paraId="3B3C9EBE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additional criteria met from the moderate or severe groups</w:t>
            </w:r>
          </w:p>
        </w:tc>
        <w:tc>
          <w:tcPr>
            <w:tcW w:w="2789" w:type="dxa"/>
          </w:tcPr>
          <w:p w14:paraId="7A4E24E2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tted from index visit O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mitted from revisit</w:t>
            </w:r>
          </w:p>
          <w:p w14:paraId="22E9F4A1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</w:t>
            </w:r>
          </w:p>
          <w:p w14:paraId="0A818492" w14:textId="045A882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additional criteria met from the moderate or severe groups</w:t>
            </w:r>
          </w:p>
        </w:tc>
      </w:tr>
      <w:tr w:rsidR="00473E19" w:rsidRPr="00CC517E" w14:paraId="2337E846" w14:textId="16833C2C" w:rsidTr="002D5F68">
        <w:tc>
          <w:tcPr>
            <w:tcW w:w="9350" w:type="dxa"/>
            <w:gridSpan w:val="3"/>
          </w:tcPr>
          <w:p w14:paraId="43A8180F" w14:textId="77777777" w:rsidR="00473E19" w:rsidRPr="00A81DBA" w:rsidRDefault="00473E19" w:rsidP="00520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08C1" w:rsidRPr="00CC517E" w14:paraId="57E35622" w14:textId="736E6286" w:rsidTr="005208C1">
        <w:tc>
          <w:tcPr>
            <w:tcW w:w="3154" w:type="dxa"/>
          </w:tcPr>
          <w:p w14:paraId="32D68F3C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3407" w:type="dxa"/>
          </w:tcPr>
          <w:p w14:paraId="6C41C769" w14:textId="77777777" w:rsidR="005208C1" w:rsidRPr="0028080E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vision of any IV fluids</w:t>
            </w:r>
          </w:p>
          <w:p w14:paraId="328C0673" w14:textId="77777777" w:rsidR="005208C1" w:rsidRPr="0028080E" w:rsidRDefault="005208C1" w:rsidP="005208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40E034A2" w14:textId="77777777" w:rsidR="005208C1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vision of supplemental oxygen</w:t>
            </w:r>
          </w:p>
          <w:p w14:paraId="744FEFEF" w14:textId="77777777" w:rsidR="005208C1" w:rsidRPr="0028080E" w:rsidRDefault="005208C1" w:rsidP="005208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39B48FCC" w14:textId="77777777" w:rsidR="005208C1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 with broadening of antibiotics from an aminopenicillin</w:t>
            </w:r>
          </w:p>
          <w:p w14:paraId="5EFD5535" w14:textId="77777777" w:rsidR="005208C1" w:rsidRPr="0028080E" w:rsidRDefault="005208C1" w:rsidP="005208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37BAB2C3" w14:textId="77777777" w:rsidR="005208C1" w:rsidRPr="00256395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,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ence of an additional diagnosis code for that encounter</w:t>
            </w:r>
          </w:p>
          <w:p w14:paraId="1068BAE2" w14:textId="77777777" w:rsidR="005208C1" w:rsidRPr="0028080E" w:rsidRDefault="005208C1" w:rsidP="005208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1CD633FD" w14:textId="77777777" w:rsidR="005208C1" w:rsidRPr="00256395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,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ence of 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stemic inflammatory response syndrome 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sepsis diagnosis code</w:t>
            </w:r>
          </w:p>
          <w:p w14:paraId="60953A1D" w14:textId="77777777" w:rsidR="005208C1" w:rsidRPr="0028080E" w:rsidRDefault="005208C1" w:rsidP="005208C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789" w:type="dxa"/>
          </w:tcPr>
          <w:p w14:paraId="2025F478" w14:textId="77777777" w:rsidR="005208C1" w:rsidRPr="0028080E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vision of any IV fluids</w:t>
            </w:r>
          </w:p>
          <w:p w14:paraId="6B207130" w14:textId="77777777" w:rsidR="005208C1" w:rsidRPr="0028080E" w:rsidRDefault="005208C1" w:rsidP="005208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56A33739" w14:textId="77777777" w:rsidR="005208C1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vision of supplemental oxygen</w:t>
            </w:r>
          </w:p>
          <w:p w14:paraId="4E8A580D" w14:textId="77777777" w:rsidR="005208C1" w:rsidRPr="0028080E" w:rsidRDefault="005208C1" w:rsidP="005208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2C60DC77" w14:textId="77777777" w:rsidR="005208C1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 with broadening of antibiotics from an aminopenicillin</w:t>
            </w:r>
          </w:p>
          <w:p w14:paraId="1AF690BB" w14:textId="77777777" w:rsidR="005208C1" w:rsidRPr="0028080E" w:rsidRDefault="005208C1" w:rsidP="005208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001B2510" w14:textId="77777777" w:rsidR="005208C1" w:rsidRPr="00256395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,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ence of an additional diagnosis code for that encounter</w:t>
            </w:r>
          </w:p>
          <w:p w14:paraId="2C698319" w14:textId="77777777" w:rsidR="005208C1" w:rsidRPr="0028080E" w:rsidRDefault="005208C1" w:rsidP="005208C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66D716F8" w14:textId="77777777" w:rsidR="005208C1" w:rsidRPr="00256395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ized, A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ence of 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stemic inflammatory response syndrome 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sepsis diagnosis code</w:t>
            </w:r>
          </w:p>
          <w:p w14:paraId="6CC6AAFC" w14:textId="77777777" w:rsidR="005208C1" w:rsidRPr="00A81DBA" w:rsidRDefault="005208C1" w:rsidP="005208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3E19" w:rsidRPr="00CC517E" w14:paraId="1B902457" w14:textId="2DBE353C" w:rsidTr="00303547">
        <w:tc>
          <w:tcPr>
            <w:tcW w:w="9350" w:type="dxa"/>
            <w:gridSpan w:val="3"/>
          </w:tcPr>
          <w:p w14:paraId="750CFE42" w14:textId="77777777" w:rsidR="00473E19" w:rsidRPr="00A81DBA" w:rsidRDefault="00473E19" w:rsidP="00675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08C1" w:rsidRPr="00CC517E" w14:paraId="57A84037" w14:textId="441E8727" w:rsidTr="005208C1">
        <w:tc>
          <w:tcPr>
            <w:tcW w:w="3154" w:type="dxa"/>
          </w:tcPr>
          <w:p w14:paraId="03CED189" w14:textId="77777777" w:rsidR="005208C1" w:rsidRPr="00A81DBA" w:rsidRDefault="005208C1" w:rsidP="006756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A81DB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vere</w:t>
            </w:r>
          </w:p>
        </w:tc>
        <w:tc>
          <w:tcPr>
            <w:tcW w:w="3407" w:type="dxa"/>
          </w:tcPr>
          <w:p w14:paraId="30492387" w14:textId="77777777" w:rsidR="005208C1" w:rsidRPr="00473E19" w:rsidRDefault="005208C1" w:rsidP="006756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3E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 admission</w:t>
            </w:r>
          </w:p>
          <w:p w14:paraId="00E4B2B6" w14:textId="77777777" w:rsidR="005208C1" w:rsidRPr="00473E19" w:rsidRDefault="005208C1" w:rsidP="006756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473E1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60A89A3A" w14:textId="30419DDB" w:rsidR="005208C1" w:rsidRPr="00092C0A" w:rsidRDefault="005208C1" w:rsidP="006756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se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  positiv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essure ventilation (using a dedicated flag, a procedure code for endotracheal intubation, provision of CPAP or BiPAP, or an ICD-10 code for 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99.11</w:t>
            </w:r>
            <w:r w:rsidR="003A22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ependence on ventilator status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F31800F" w14:textId="77777777" w:rsidR="005208C1" w:rsidRPr="0028080E" w:rsidRDefault="005208C1" w:rsidP="006756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690A8E59" w14:textId="77777777" w:rsidR="005208C1" w:rsidRDefault="005208C1" w:rsidP="006756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oactive infusion with provision of parental (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nephrine, norepinephrine, dopamine, milrinone, dobutamine, phenylephrine, or ephedri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503D06F" w14:textId="77777777" w:rsidR="005208C1" w:rsidRDefault="005208C1" w:rsidP="006756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0E6025F1" w14:textId="77777777" w:rsidR="005208C1" w:rsidRDefault="005208C1" w:rsidP="006756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rformance of any drainage procedure of the chest, lung, pleura, </w:t>
            </w:r>
            <w:proofErr w:type="gramStart"/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nchus</w:t>
            </w:r>
            <w:proofErr w:type="gramEnd"/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pericardium</w:t>
            </w:r>
          </w:p>
          <w:p w14:paraId="199C4C72" w14:textId="77777777" w:rsidR="005208C1" w:rsidRDefault="005208C1" w:rsidP="006756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1C2D663E" w14:textId="77777777" w:rsidR="005208C1" w:rsidRDefault="005208C1" w:rsidP="006756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 of ECMO</w:t>
            </w:r>
          </w:p>
          <w:p w14:paraId="14B80E2D" w14:textId="77777777" w:rsidR="005208C1" w:rsidRDefault="005208C1" w:rsidP="006756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740489EB" w14:textId="77777777" w:rsidR="005208C1" w:rsidRDefault="005208C1" w:rsidP="006756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ized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ence of 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sepsis diagnosis code</w:t>
            </w:r>
          </w:p>
          <w:p w14:paraId="6D2BF7B3" w14:textId="77777777" w:rsidR="005208C1" w:rsidRDefault="005208C1" w:rsidP="006756D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4ACA8DA1" w14:textId="77777777" w:rsidR="005208C1" w:rsidRPr="00A81DBA" w:rsidRDefault="005208C1" w:rsidP="006756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-hospital mortality</w:t>
            </w:r>
          </w:p>
        </w:tc>
        <w:tc>
          <w:tcPr>
            <w:tcW w:w="2789" w:type="dxa"/>
          </w:tcPr>
          <w:p w14:paraId="6B4923DB" w14:textId="1DD2763D" w:rsidR="00194BDF" w:rsidRPr="00092C0A" w:rsidRDefault="00194BDF" w:rsidP="00194B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w-ons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sitive pressure ventilation (using a dedicated flag, a procedure code for endotracheal intubation, provision of CPAP or BiPAP, or an ICD-10 code for 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99.11</w:t>
            </w:r>
            <w:r w:rsidR="003A22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/ICD-9 code for </w:t>
            </w:r>
            <w:r w:rsidR="003A226C" w:rsidRPr="003A22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46.11 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Dependence on ventilator status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ative to previous use</w:t>
            </w:r>
          </w:p>
          <w:p w14:paraId="6FF177AD" w14:textId="77777777" w:rsidR="00194BDF" w:rsidRPr="0028080E" w:rsidRDefault="00194BDF" w:rsidP="00194BD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</w:t>
            </w:r>
            <w:r w:rsidRPr="0028080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</w:p>
          <w:p w14:paraId="1D891013" w14:textId="77777777" w:rsidR="00194BDF" w:rsidRDefault="00194BDF" w:rsidP="00194B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oactive infusion with provision of parental (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nephrine, norepinephrine, dopamine, milrinone, dobutamine, phenylephrine, or ephedri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E3A75DB" w14:textId="77777777" w:rsidR="00194BDF" w:rsidRDefault="00194BDF" w:rsidP="00194BD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13C81AF1" w14:textId="77777777" w:rsidR="00194BDF" w:rsidRDefault="00194BDF" w:rsidP="00194B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rformance of any drainage procedure of the chest, lung, pleura, </w:t>
            </w:r>
            <w:proofErr w:type="gramStart"/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nchus</w:t>
            </w:r>
            <w:proofErr w:type="gramEnd"/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pericardium</w:t>
            </w:r>
          </w:p>
          <w:p w14:paraId="7EBE54DB" w14:textId="77777777" w:rsidR="00194BDF" w:rsidRDefault="00194BDF" w:rsidP="00194BD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66CA566F" w14:textId="77777777" w:rsidR="00194BDF" w:rsidRDefault="00194BDF" w:rsidP="00194B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 of ECMO</w:t>
            </w:r>
          </w:p>
          <w:p w14:paraId="7B62CA58" w14:textId="77777777" w:rsidR="00194BDF" w:rsidRDefault="00194BDF" w:rsidP="00194BD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17F99300" w14:textId="77777777" w:rsidR="00194BDF" w:rsidRDefault="00194BDF" w:rsidP="00194B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ized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p</w:t>
            </w:r>
            <w:r w:rsidRPr="00A81D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ence of 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sepsis diagnosis code</w:t>
            </w:r>
          </w:p>
          <w:p w14:paraId="5C891262" w14:textId="77777777" w:rsidR="00194BDF" w:rsidRDefault="00194BDF" w:rsidP="00194BD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/or</w:t>
            </w:r>
          </w:p>
          <w:p w14:paraId="6233B2AA" w14:textId="119319F6" w:rsidR="005208C1" w:rsidRPr="005A2FD4" w:rsidRDefault="00194BDF" w:rsidP="00194BDF">
            <w:pPr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-hospital mortality</w:t>
            </w:r>
          </w:p>
        </w:tc>
      </w:tr>
    </w:tbl>
    <w:p w14:paraId="6CB458F1" w14:textId="77777777" w:rsidR="00E5205E" w:rsidRPr="00256395" w:rsidRDefault="00E5205E" w:rsidP="00E5205E">
      <w:pPr>
        <w:rPr>
          <w:rFonts w:ascii="Times New Roman" w:hAnsi="Times New Roman" w:cs="Times New Roman"/>
          <w:color w:val="000000" w:themeColor="text1"/>
        </w:rPr>
      </w:pPr>
      <w:r w:rsidRPr="00256395">
        <w:rPr>
          <w:rFonts w:ascii="Times New Roman" w:hAnsi="Times New Roman" w:cs="Times New Roman"/>
          <w:color w:val="000000" w:themeColor="text1"/>
        </w:rPr>
        <w:t xml:space="preserve">ICD, International classification of disease; ECMO, extracorporeal membrane oxygenation; </w:t>
      </w:r>
      <w:r>
        <w:rPr>
          <w:rFonts w:ascii="Times New Roman" w:hAnsi="Times New Roman" w:cs="Times New Roman"/>
          <w:color w:val="000000" w:themeColor="text1"/>
        </w:rPr>
        <w:t>ICU, intensive care unit; CPAP, continuous positive airway pressure; BiPAP, bilevel positive airway pressure</w:t>
      </w:r>
    </w:p>
    <w:p w14:paraId="0A562FF4" w14:textId="77777777" w:rsidR="00C705F5" w:rsidRDefault="00C705F5"/>
    <w:sectPr w:rsidR="00C7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5E"/>
    <w:rsid w:val="00092C0A"/>
    <w:rsid w:val="00194BDF"/>
    <w:rsid w:val="003A226C"/>
    <w:rsid w:val="00473E19"/>
    <w:rsid w:val="005208C1"/>
    <w:rsid w:val="005A2FD4"/>
    <w:rsid w:val="006504A1"/>
    <w:rsid w:val="00AD4E9D"/>
    <w:rsid w:val="00B44DF2"/>
    <w:rsid w:val="00C246FC"/>
    <w:rsid w:val="00C705F5"/>
    <w:rsid w:val="00E5205E"/>
    <w:rsid w:val="00F83935"/>
    <w:rsid w:val="00F9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E8C38"/>
  <w15:chartTrackingRefBased/>
  <w15:docId w15:val="{8B8302D9-D125-4E40-855F-2E486F0FC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1</Words>
  <Characters>2247</Characters>
  <Application>Microsoft Office Word</Application>
  <DocSecurity>0</DocSecurity>
  <Lines>33</Lines>
  <Paragraphs>39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Sriram Ramgopal</cp:lastModifiedBy>
  <cp:revision>13</cp:revision>
  <dcterms:created xsi:type="dcterms:W3CDTF">2022-07-19T19:13:00Z</dcterms:created>
  <dcterms:modified xsi:type="dcterms:W3CDTF">2022-11-02T15:25:00Z</dcterms:modified>
</cp:coreProperties>
</file>